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Additional file 3: List of 45 tri-, tetra- and penta-SSR markers developed in grape ranked according to their linkage group and quality scor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14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3280"/>
        <w:gridCol w:w="3216"/>
        <w:gridCol w:w="1080"/>
        <w:gridCol w:w="773"/>
        <w:gridCol w:w="580"/>
        <w:gridCol w:w="960"/>
        <w:gridCol w:w="960"/>
        <w:gridCol w:w="1100"/>
      </w:tblGrid>
      <w:tr>
        <w:trPr>
          <w:trHeight w:val="1150" w:hRule="atLeast"/>
        </w:trPr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Primer name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forward sequence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reverse sequen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sz w:val="20"/>
                <w:szCs w:val="20"/>
                <w:lang w:val="en-GB"/>
              </w:rPr>
            </w:pPr>
            <w:r>
              <w:rPr>
                <w:rFonts w:cs="Courier New"/>
                <w:sz w:val="20"/>
                <w:szCs w:val="20"/>
                <w:lang w:val="en-GB"/>
              </w:rPr>
              <w:t>length (bp) of the sequenced allele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motif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L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N of allel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Rang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Quality score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a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TCATACCTTGCAGGGAGCTA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GATTTCCATTCCCAAATT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1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TCC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75-24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b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GATGGGTGGCATTAGCAAG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TATTTCCCTCCCTCGCTG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TCC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90-1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c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TGGCCTTATGCACAAAGTG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GATGAACACATCAATCAAATAC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GCC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87-1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2a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GGTCCGCTTTTGAGAAGAAA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ATGTGAACGCGCTAAACA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4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GGC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37-15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2b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CTCCTGCGAACAAGTCTGT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GTTGCTGGATTTGTGGAAG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GC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12-1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2c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TCAAAGCCCTCCAATTCAA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GGGCTCATGTGTCTGGAGT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4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GCC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47-15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3a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AATCATATGAGCAAGGCATGT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GCTTCCTGAAATTTGTGTC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9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75-24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4a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AACTGGGATCCAAGACCTC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AGCTTCACAGGTAACCA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9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AG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73-20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5a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CTTGGCGAGTATTTGTTCTAAA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CGCTTTGTGAAGGTATC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9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GATG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83-25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5b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TTCTCGGTCATGGTCATTG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TCCTTCCACCTCTGGTT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9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AG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79-2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5c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CCATCAGTTTGCCTATGAA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TTGATCTTGTTATTGTGCTGTTA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2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C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83-12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6a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TGTTGAGCTTTGGGCTTG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CAATTCTTCCATACCTCAA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8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TC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73-18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7a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CCGTGTCACAAAGAACATGA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TTAGGGCACTGCCTCTT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4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AAG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26-14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7b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AGGGCCTAAACTCTTAATAACTTG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GCTTTATAGACACTAACCCACA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8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C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72-19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7c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ACTTCTCTGCCACCCATTT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GGTTGGAAATTCTAGGGCAT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1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TGC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01-10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8a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CCCACTGCCACTCTCTCAT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ATCTCCGGGATCCTTTT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7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72-20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8b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GTGTGATGTTTTGTCGATGG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GAACCAAGTTCTAATTTACATTT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4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G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58-15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9a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GCGACAGCATCACTTCAATC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GAATTGCCAAGGACAAGGA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1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G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87-1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9b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GCGTCATGACAGGTATCAGAA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AGAATTAATCATTACCATTTCA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6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02-16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0a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ATGTTTAGTAGCCTCATTTTGTTT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TTGTTCGGAACTACTCTTCTT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C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98-13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0b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CATGTCCAACCGAAACAAC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AGAAATCTCGTGTCGCT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4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C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16-13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1a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GGGATAAGGTGAAAGCCTCA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TGCTTGGTATCTGGCAA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9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AG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78-20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1b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GAGTTGAGCTATTGGCTTTGA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GCAACTCTGTCCATCCATG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6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G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51-16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2a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GCTTTAAATGTTAGATTAGGGCACTC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CCATGTTGTTTGCTCTTT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3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T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26-14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2b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ACACAAGGTTGCATTGGA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GGCTTTCTTGTGGACTTAAATG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7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T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61-16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3a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GGCAGAGCAAATGAATCAA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TGGATGGATTGGAATGA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AAG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35-16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3b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AAGCATTCTGGGCTTTTCC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CGTCTATATGCGACCTTG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5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45-17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3c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GACCCAAGGGCAAGGTACT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CACCGTTAGGCATACTC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3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14-13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3d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TCTGACGCCATGAGGAAG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CGTCTATATGCGACCTTG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7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TC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74-19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4a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CCTGGGATGCTGAGAATG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GCATGCATATGGATCTTG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TC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28-18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4b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AATTGAACACTTACACTCACAATCA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GTGACTAAAGGTTATTAGCAGG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9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TC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76-24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5a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AATCCCAACAGTTCCATGA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GTTTTCTCCTTCGGACAA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5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TCC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27-16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5b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GGGTCCAATTCCTTTTGGTT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GAAAGACTCAATTGCCA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2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90-15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6a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TCATGTGTGACACCCCTTT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TGTCCATGCTTCAAAATA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6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00-16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6b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TAAGGCGCTGACTTTGTGA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CAGGAGATCAACCACCAT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8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T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65-19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6c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TTCAATATTCCAAATGTGACCT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ATTTCTTTGCTCTTCCTGC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6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T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51-16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7a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GGAAGAGGATTGATCACCA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GTGCCAACCCTTGCACTAT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8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CC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70-18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7b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CAAAGCCGACAACTTCTTC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CGCCATAAACCCTAAACC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6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CTC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54-16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7c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CATGTTCCATCCCACTTCT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GTACGTACAAAATCTTGGGATA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2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94-1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8a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TCCCACCCGGTAAATATGA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ATCCAAACATCACGCTGA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6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GG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51-19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8b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TACGCAAATGATCACAGCA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ATTTTCTCCATGGCCTC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5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GGC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37-15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8c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GAAGCCCATTACAACCAAA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GCAAATTAAAGCCAAGTGT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3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TC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25-13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8d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AGGTACGGTCCCAATGACC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CGATCGATCATCTTCATCTC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0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AC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95-20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9a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GGATTCACCATTGTCCTCA</w:t>
            </w:r>
          </w:p>
        </w:tc>
        <w:tc>
          <w:tcPr>
            <w:tcW w:w="3216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CGAGGATACCAACAAGAATG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4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AG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21-15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VChr19b</w:t>
            </w:r>
          </w:p>
        </w:tc>
        <w:tc>
          <w:tcPr>
            <w:tcW w:w="3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TTTGTTAGGTGTTGTTACCCGTTA</w:t>
            </w:r>
          </w:p>
        </w:tc>
        <w:tc>
          <w:tcPr>
            <w:tcW w:w="3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TCTTCTGGCCATGTGGTT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70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AGAT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57-17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The marker VChr10b amplify the same locus of the marker VMC 4f-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Wingdings" w:hAnsi="Wingdings" w:cs="Wingdings"/>
      <w:sz w:val="22"/>
      <w:szCs w:val="22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7T11:03:00Z</dcterms:created>
  <dc:creator> Guido Cipriani</dc:creator>
  <dc:description/>
  <dc:language>en-US</dc:language>
  <cp:lastModifiedBy> Guido Cipriani</cp:lastModifiedBy>
  <dcterms:modified xsi:type="dcterms:W3CDTF">2008-12-12T09:21:00Z</dcterms:modified>
  <cp:revision>5</cp:revision>
  <dc:subject/>
  <dc:title>Table 2: List of 45 tri-, tetra- and penta-SSR markers developed in grape ranked according to their linkage group and quality </dc:title>
</cp:coreProperties>
</file>